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55F" w:rsidRPr="00624B71" w:rsidRDefault="006D355F" w:rsidP="006D35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24B71">
        <w:rPr>
          <w:rFonts w:ascii="Times New Roman" w:hAnsi="Times New Roman" w:cs="Times New Roman"/>
          <w:b/>
          <w:sz w:val="24"/>
          <w:szCs w:val="24"/>
        </w:rPr>
        <w:t>Supplementary Table 1. List of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2834"/>
      </w:tblGrid>
      <w:tr w:rsidR="006D355F" w:rsidTr="009F2E61">
        <w:tc>
          <w:tcPr>
            <w:tcW w:w="2547" w:type="dxa"/>
            <w:vAlign w:val="center"/>
          </w:tcPr>
          <w:p w:rsidR="006D355F" w:rsidRPr="00FB1263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984" w:type="dxa"/>
            <w:vAlign w:val="center"/>
          </w:tcPr>
          <w:p w:rsidR="006D355F" w:rsidRPr="00FB1263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263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85" w:type="dxa"/>
            <w:vAlign w:val="center"/>
          </w:tcPr>
          <w:p w:rsidR="006D355F" w:rsidRPr="00FB1263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  <w:tc>
          <w:tcPr>
            <w:tcW w:w="2834" w:type="dxa"/>
            <w:vAlign w:val="center"/>
          </w:tcPr>
          <w:p w:rsidR="006D355F" w:rsidRPr="00FB1263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600-113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927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67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1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1-1945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STING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105674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P2-2519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600-564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79056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100-39002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t IgG (H+L)-Alexa Fluor 488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006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IgG (H+L)-PE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biotech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0-09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Anti-Mouse IgG1-APC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874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57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  <w:p w:rsidR="006D355F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rCP-Cyanine5.5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0042-82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 (eFluor 450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0193-82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1c (APC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261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 (APC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810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 (PE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435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  <w:p w:rsidR="006D355F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lexa Fluor 488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919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  <w:tr w:rsidR="006D355F" w:rsidTr="009F2E61">
        <w:tc>
          <w:tcPr>
            <w:tcW w:w="2547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α (FITC)</w:t>
            </w:r>
          </w:p>
        </w:tc>
        <w:tc>
          <w:tcPr>
            <w:tcW w:w="198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985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00-3</w:t>
            </w:r>
          </w:p>
        </w:tc>
        <w:tc>
          <w:tcPr>
            <w:tcW w:w="2834" w:type="dxa"/>
            <w:vAlign w:val="center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</w:tr>
    </w:tbl>
    <w:p w:rsidR="006D355F" w:rsidRDefault="006D355F" w:rsidP="006D35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D355F" w:rsidRDefault="006D355F" w:rsidP="006D35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746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74602">
        <w:rPr>
          <w:rFonts w:ascii="Times New Roman" w:hAnsi="Times New Roman" w:cs="Times New Roman"/>
          <w:b/>
          <w:sz w:val="24"/>
          <w:szCs w:val="24"/>
        </w:rPr>
        <w:t xml:space="preserve">. List of primers </w:t>
      </w:r>
      <w:r>
        <w:rPr>
          <w:rFonts w:ascii="Times New Roman" w:hAnsi="Times New Roman" w:cs="Times New Roman"/>
          <w:b/>
          <w:sz w:val="24"/>
          <w:szCs w:val="24"/>
        </w:rPr>
        <w:t>used</w:t>
      </w:r>
      <w:r w:rsidRPr="00274602">
        <w:rPr>
          <w:rFonts w:ascii="Times New Roman" w:hAnsi="Times New Roman" w:cs="Times New Roman"/>
          <w:b/>
          <w:sz w:val="24"/>
          <w:szCs w:val="24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003"/>
        <w:gridCol w:w="3969"/>
      </w:tblGrid>
      <w:tr w:rsidR="006D355F" w:rsidTr="009F2E61">
        <w:tc>
          <w:tcPr>
            <w:tcW w:w="1413" w:type="dxa"/>
          </w:tcPr>
          <w:p w:rsidR="006D355F" w:rsidRPr="003740C6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0C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3968" w:type="dxa"/>
            <w:vAlign w:val="center"/>
          </w:tcPr>
          <w:p w:rsidR="006D355F" w:rsidRPr="003740C6" w:rsidRDefault="006D355F" w:rsidP="009F2E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0C6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  <w:vAlign w:val="center"/>
          </w:tcPr>
          <w:p w:rsidR="006D355F" w:rsidRPr="003740C6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0C6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3B0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R3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TGGGAAATAAAAGCTGTGGC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AGTCTGTCGGAATCCAAGG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D-L1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TGGCATTTGCTGAACGCATTT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TGCAGCCAGGTCTAATTGTTTT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O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CTAAAGGCGCTGTTGGAAA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CCCTTCATACACCAGACCGT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TCAAGGCGCATGTGAACTCC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ATGTCAAACTCACTCATGGCT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3B0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GAAATCGTGCGTGACATCAAAG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AGTTTCATGGATGCCACAG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R3</w:t>
            </w:r>
          </w:p>
        </w:tc>
        <w:tc>
          <w:tcPr>
            <w:tcW w:w="3968" w:type="dxa"/>
          </w:tcPr>
          <w:p w:rsidR="006D355F" w:rsidRDefault="006D355F" w:rsidP="009F2E61">
            <w:pPr>
              <w:tabs>
                <w:tab w:val="left" w:pos="900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TCAAGAGTTTGGCAGAGTATACG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TTGTTCTGAACCTCTGAGCTG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D-L1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AAAGTCAATGCCCCATACCG</w:t>
            </w:r>
          </w:p>
        </w:tc>
        <w:tc>
          <w:tcPr>
            <w:tcW w:w="3969" w:type="dxa"/>
          </w:tcPr>
          <w:p w:rsidR="006D355F" w:rsidRDefault="006D355F" w:rsidP="009F2E61">
            <w:pPr>
              <w:tabs>
                <w:tab w:val="left" w:pos="1335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108">
              <w:rPr>
                <w:rFonts w:ascii="Times New Roman" w:hAnsi="Times New Roman" w:cs="Times New Roman"/>
                <w:sz w:val="24"/>
                <w:szCs w:val="24"/>
              </w:rPr>
              <w:t>TTCTCTTCCCACTCACGGGT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O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ACGGACTGAGAGGACACAG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GGCAGCACCTTTCGAACATC</w:t>
            </w:r>
          </w:p>
        </w:tc>
      </w:tr>
      <w:tr w:rsidR="006D355F" w:rsidTr="009F2E61">
        <w:tc>
          <w:tcPr>
            <w:tcW w:w="1413" w:type="dxa"/>
          </w:tcPr>
          <w:p w:rsidR="006D355F" w:rsidRDefault="006D355F" w:rsidP="009F2E6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6D355F" w:rsidRPr="001673B0" w:rsidRDefault="006D355F" w:rsidP="009F2E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3968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CCAGAAATCAAGGAGCA</w:t>
            </w:r>
          </w:p>
        </w:tc>
        <w:tc>
          <w:tcPr>
            <w:tcW w:w="3969" w:type="dxa"/>
          </w:tcPr>
          <w:p w:rsidR="006D355F" w:rsidRDefault="006D355F" w:rsidP="009F2E6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Pr="000D09BD">
              <w:rPr>
                <w:rFonts w:ascii="Times New Roman" w:hAnsi="Times New Roman" w:cs="Times New Roman"/>
                <w:sz w:val="24"/>
                <w:szCs w:val="24"/>
              </w:rPr>
              <w:t>AATCGATGACAGCGCCT</w:t>
            </w:r>
          </w:p>
        </w:tc>
      </w:tr>
    </w:tbl>
    <w:p w:rsidR="006D355F" w:rsidRPr="004A0A3E" w:rsidRDefault="006D355F" w:rsidP="006D35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355F" w:rsidRPr="0050193D" w:rsidRDefault="006D355F" w:rsidP="006D355F">
      <w:pPr>
        <w:widowControl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36F3" w:rsidRDefault="00A636F3"/>
    <w:sectPr w:rsidR="00A636F3" w:rsidSect="009145EB">
      <w:footerReference w:type="default" r:id="rId5"/>
      <w:pgSz w:w="12240" w:h="15840" w:code="1"/>
      <w:pgMar w:top="1701" w:right="1440" w:bottom="1440" w:left="1440" w:header="850" w:footer="99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2082746"/>
      <w:docPartObj>
        <w:docPartGallery w:val="Page Numbers (Bottom of Page)"/>
        <w:docPartUnique/>
      </w:docPartObj>
    </w:sdtPr>
    <w:sdtEndPr/>
    <w:sdtContent>
      <w:p w:rsidR="00EA7C5F" w:rsidRDefault="006D355F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6D355F">
          <w:rPr>
            <w:noProof/>
            <w:lang w:val="ko-KR"/>
          </w:rPr>
          <w:t>3</w:t>
        </w:r>
        <w:r>
          <w:fldChar w:fldCharType="end"/>
        </w:r>
      </w:p>
    </w:sdtContent>
  </w:sdt>
  <w:p w:rsidR="00EA7C5F" w:rsidRDefault="006D355F" w:rsidP="00A578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55F"/>
    <w:rsid w:val="00320834"/>
    <w:rsid w:val="006826B6"/>
    <w:rsid w:val="006D355F"/>
    <w:rsid w:val="00A6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6D355F"/>
  </w:style>
  <w:style w:type="paragraph" w:styleId="Footer">
    <w:name w:val="footer"/>
    <w:basedOn w:val="Normal"/>
    <w:link w:val="FooterChar"/>
    <w:uiPriority w:val="99"/>
    <w:unhideWhenUsed/>
    <w:rsid w:val="006D3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D355F"/>
  </w:style>
  <w:style w:type="table" w:styleId="TableGrid">
    <w:name w:val="Table Grid"/>
    <w:basedOn w:val="TableNormal"/>
    <w:uiPriority w:val="39"/>
    <w:rsid w:val="006D355F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6D355F"/>
  </w:style>
  <w:style w:type="paragraph" w:styleId="Footer">
    <w:name w:val="footer"/>
    <w:basedOn w:val="Normal"/>
    <w:link w:val="FooterChar"/>
    <w:uiPriority w:val="99"/>
    <w:unhideWhenUsed/>
    <w:rsid w:val="006D3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D355F"/>
  </w:style>
  <w:style w:type="table" w:styleId="TableGrid">
    <w:name w:val="Table Grid"/>
    <w:basedOn w:val="TableNormal"/>
    <w:uiPriority w:val="39"/>
    <w:rsid w:val="006D355F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572</Characters>
  <Application>Microsoft Office Word</Application>
  <DocSecurity>0</DocSecurity>
  <Lines>9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4-25T09:44:00Z</dcterms:created>
  <dcterms:modified xsi:type="dcterms:W3CDTF">2023-04-25T09:45:00Z</dcterms:modified>
</cp:coreProperties>
</file>